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2EB1F3DD" w14:textId="77777777" w:rsidR="00122935" w:rsidRDefault="00122935" w:rsidP="00693447">
      <w:pPr>
        <w:spacing w:after="0" w:line="240" w:lineRule="auto"/>
        <w:rPr>
          <w:b/>
          <w:sz w:val="12"/>
          <w:szCs w:val="12"/>
        </w:rPr>
      </w:pPr>
    </w:p>
    <w:p w14:paraId="4092766F" w14:textId="05A1DDF0" w:rsidR="00122935" w:rsidRPr="004B3672" w:rsidRDefault="00122935" w:rsidP="00122935">
      <w:pPr>
        <w:spacing w:after="120"/>
        <w:rPr>
          <w:rFonts w:ascii="Arial" w:hAnsi="Arial" w:cs="Arial"/>
          <w:b/>
          <w:bCs/>
        </w:rPr>
      </w:pPr>
      <w:r w:rsidRPr="004B3672">
        <w:rPr>
          <w:rFonts w:ascii="Arial" w:hAnsi="Arial" w:cs="Arial"/>
          <w:b/>
          <w:bCs/>
        </w:rPr>
        <w:t xml:space="preserve">Figure </w:t>
      </w:r>
      <w:r w:rsidR="0007692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54FC9948">
                <wp:simplePos x="0" y="0"/>
                <wp:positionH relativeFrom="column">
                  <wp:posOffset>3038475</wp:posOffset>
                </wp:positionH>
                <wp:positionV relativeFrom="paragraph">
                  <wp:posOffset>81280</wp:posOffset>
                </wp:positionV>
                <wp:extent cx="19050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C3C184A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C6A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4pt;width:150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/FVhgIAAHEFAAAOAAAAZHJzL2Uyb0RvYy54bWysVE1v2zAMvQ/YfxB0X20H6bYEdYqgRYcB&#10;RVusHXpWZKk2IIuapMTOfv1I2XGyrthh2MWWRPKRfPy4uOxbw3bKhwZsyYuznDNlJVSNfSn596eb&#10;D585C1HYShiwquR7Ffjl6v27i84t1QxqMJXyDEFsWHau5HWMbpllQdaqFeEMnLIo1OBbEfHqX7LK&#10;iw7RW5PN8vxj1oGvnAepQsDX60HIVwlfayXjvdZBRWZKjrHF9PXpu6FvtroQyxcvXN3IMQzxD1G0&#10;orHodIK6FlGwrW/+gGob6SGAjmcS2gy0bqRKOWA2Rf4qm8daOJVyQXKCm2gK/w9W3u0e3YNHGjoX&#10;lgGPlEWvfUt/jI/1iaz9RJbqI5P4WCzy8zxHTiXKitl8tlgsiM7saO58iF8UtIwOJfdYjUSS2N2G&#10;OKgeVMibhZvGmFQRY+khgGkqeksXagl1ZTzbCSxm7IvR24kW+ibL7JhLOsW9UQRh7DelWVNh9LMU&#10;SGqzI6aQUtlYDKJaVGpwRWmmTkH4ySIlmgAJWWOQE/YI8Hu8B+wh7VGfTFXq0sk4/1tgg/FkkTyD&#10;jZNx21jwbwEYzGr0POgfSBqoIZZiv+mRG6wladLLBqr9g2cehqkJTt40WMhbEeKD8DgmWHwc/XiP&#10;H22gKzmMJ85q8D/feid97F6Uctbh2JU8/NgKrzgzXy329aKYz2lO02V+/mmGF38q2ZxK7La9AmyG&#10;ApeMk+lI+tEcjtpD+4wbYk1eUSSsRN8ll9EfLldxWAe4Y6Rar5MazqYT8dY+OkngxDM16lP/LLwb&#10;uzniINzBYUTF8lVTD7pkaWG9jaCb1PFHXscK4FynVhp3EC2O03vSOm7K1S8AAAD//wMAUEsDBBQA&#10;BgAIAAAAIQAIP6rl3wAAAAoBAAAPAAAAZHJzL2Rvd25yZXYueG1sTI9BS8NAEIXvgv9hGcFLaTcN&#10;akvMpoii9CAFaz14m2THJDY7G7LbNv57Ry96nPceb76Xr0bXqSMNofVsYD5LQBFX3rZcG9i9Pk6X&#10;oEJEtth5JgNfFGBVnJ/lmFl/4hc6bmOtpIRDhgaaGPtM61A15DDMfE8s3ocfHEY5h1rbAU9S7jqd&#10;JsmNdtiyfGiwp/uGqv324Ay8r8dYf86f4vMeJ2+TdVNWm4fSmMuL8e4WVKQx/oXhB1/QoRCm0h/Y&#10;BtUZuFosryUqRioTJLD4FUoDaSKOLnL9f0LxDQAA//8DAFBLAQItABQABgAIAAAAIQC2gziS/gAA&#10;AOEBAAATAAAAAAAAAAAAAAAAAAAAAABbQ29udGVudF9UeXBlc10ueG1sUEsBAi0AFAAGAAgAAAAh&#10;ADj9If/WAAAAlAEAAAsAAAAAAAAAAAAAAAAALwEAAF9yZWxzLy5yZWxzUEsBAi0AFAAGAAgAAAAh&#10;ALgr8VWGAgAAcQUAAA4AAAAAAAAAAAAAAAAALgIAAGRycy9lMm9Eb2MueG1sUEsBAi0AFAAGAAgA&#10;AAAhAAg/quXfAAAACgEAAA8AAAAAAAAAAAAAAAAA4AQAAGRycy9kb3ducmV2LnhtbFBLBQYAAAAA&#10;BAAEAPMAAADs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C3C184A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C6A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A2C66E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6C6A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linicalTrials.gov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A306ABF" w:rsidR="00560609" w:rsidRDefault="006C6A2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“DMT” searc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6C6A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6A4020A" w:rsidR="00C73533" w:rsidRDefault="006C6A2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“Ayahuasca” search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44ED35" w14:textId="632BE53B" w:rsidR="006C6A24" w:rsidRPr="00560609" w:rsidRDefault="006C6A24" w:rsidP="006C6A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“</w:t>
                            </w:r>
                            <w:r w:rsidRPr="006C6A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,N-Dimethyltryptami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” search (n = 51)</w:t>
                            </w:r>
                          </w:p>
                          <w:p w14:paraId="3355ADF7" w14:textId="77777777" w:rsidR="006C6A24" w:rsidRPr="00560609" w:rsidRDefault="006C6A2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1A2C66E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6C6A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C6A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ials.gov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A306ABF" w:rsidR="00560609" w:rsidRDefault="006C6A2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“DMT” searc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6C6A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6A4020A" w:rsidR="00C73533" w:rsidRDefault="006C6A2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“Ayahuasca” search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44ED35" w14:textId="632BE53B" w:rsidR="006C6A24" w:rsidRPr="00560609" w:rsidRDefault="006C6A24" w:rsidP="006C6A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“</w:t>
                      </w:r>
                      <w:r w:rsidRPr="006C6A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,N-Dimethyltryptami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” searc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55ADF7" w14:textId="77777777" w:rsidR="006C6A24" w:rsidRPr="00560609" w:rsidRDefault="006C6A2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A6C6BF3" w:rsidR="00A25EB0" w:rsidRDefault="008E549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B71AC4D" wp14:editId="5334E09C">
                <wp:simplePos x="0" y="0"/>
                <wp:positionH relativeFrom="column">
                  <wp:posOffset>1485900</wp:posOffset>
                </wp:positionH>
                <wp:positionV relativeFrom="paragraph">
                  <wp:posOffset>141605</wp:posOffset>
                </wp:positionV>
                <wp:extent cx="0" cy="545782"/>
                <wp:effectExtent l="76200" t="0" r="57150" b="64135"/>
                <wp:wrapNone/>
                <wp:docPr id="192152132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57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B5BD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17pt;margin-top:11.15pt;width:0;height:42.9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pwCyAEAAP0DAAAOAAAAZHJzL2Uyb0RvYy54bWysU8uO1DAQvCPxD1buTDIjFlbRZPYwy3JB&#10;sOLxAV6nnVjyS+1mkvw9tpNJeAkJxKUT211dXeX28W40ml0Ag3K2Kfa7qmBghWuV7Zriy+eHF7cF&#10;C8Rty7Wz0BQThOLu9PzZcfA1HFzvdAvIYhEb6sE3RU/k67IMogfDw855sPFQOjSc4hK7skU+xOpG&#10;l4eqelUODluPTkAIcfd+PixOub6UIOiDlAGI6aaIvVGOmONTiuXpyOsOue+VWNrg/9CF4cpG0rXU&#10;PSfOvqL6pZRRAl1wknbCmdJJqQRkDVHNvvpJzaeee8haojnBrzaF/1dWvL+c7SNGGwYf6uAfMakY&#10;JZr0jf2xMZs1rWbBSEzMmyLu3ry8eX17SD6WG85joLfgDEs/TREIuep6Ojtr44043Gev+OVdoBl4&#10;BSRSbVMMTqv2QWmdF2kc4KyRXXi8SBr3C+EPWcSVfmNbRpOPk0aouO00LJmparlpzH80aZgZP4Jk&#10;qo2q5s7y+G18XAiwdOXUNmYnmIzdrcAqS/ojcMlPUMij+TfgFZGZnaUVbJR1+Dv2zSY5518dmHUn&#10;C55cO+Xbz9bEGcvXuLyHNMTfrzN8e7WnbwAAAP//AwBQSwMEFAAGAAgAAAAhAF3vTjDfAAAACgEA&#10;AA8AAABkcnMvZG93bnJldi54bWxMj9FKw0AQRd8F/2EZwTe721SkxmxKEQpFKdTqB2yyYxLcnY3Z&#10;bZv8fUd80LeZuZc75xar0TtxwiF2gTTMZwoEUh1sR42Gj/fN3RJETIascYFQw4QRVuX1VWFyG870&#10;hqdDagSHUMyNhjalPpcy1i16E2ehR2LtMwzeJF6HRtrBnDncO5kp9SC96Yg/tKbH5xbrr8PRa3jc&#10;9k3l9q8v8281bLbdftqN60nr25tx/QQi4Zj+zPCDz+hQMlMVjmSjcBqyxT13STxkCxBs+D1U7FTL&#10;DGRZyP8VygsAAAD//wMAUEsBAi0AFAAGAAgAAAAhALaDOJL+AAAA4QEAABMAAAAAAAAAAAAAAAAA&#10;AAAAAFtDb250ZW50X1R5cGVzXS54bWxQSwECLQAUAAYACAAAACEAOP0h/9YAAACUAQAACwAAAAAA&#10;AAAAAAAAAAAvAQAAX3JlbHMvLnJlbHNQSwECLQAUAAYACAAAACEAXl6cAsgBAAD9AwAADgAAAAAA&#10;AAAAAAAAAAAuAgAAZHJzL2Uyb0RvYy54bWxQSwECLQAUAAYACAAAACEAXe9OMN8AAAAK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392E419F" w:rsidR="00A25EB0" w:rsidRDefault="00A25EB0" w:rsidP="00693447">
      <w:pPr>
        <w:spacing w:after="0" w:line="240" w:lineRule="auto"/>
      </w:pPr>
    </w:p>
    <w:p w14:paraId="506ECED6" w14:textId="2DD8BB67" w:rsidR="00A25EB0" w:rsidRDefault="006C6A2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F39454D">
                <wp:simplePos x="0" y="0"/>
                <wp:positionH relativeFrom="column">
                  <wp:posOffset>3048000</wp:posOffset>
                </wp:positionH>
                <wp:positionV relativeFrom="paragraph">
                  <wp:posOffset>146685</wp:posOffset>
                </wp:positionV>
                <wp:extent cx="1905000" cy="8858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88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4A0228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8E5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385405B" w14:textId="29E7C4BA" w:rsidR="006C6A24" w:rsidRDefault="006C6A24" w:rsidP="006C6A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refer to DMT (n = </w:t>
                            </w:r>
                            <w:r w:rsidR="008E5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02B063" w14:textId="2D5F6C0A" w:rsidR="006C6A24" w:rsidRDefault="006C6A24" w:rsidP="006C6A2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bservational trial (n = </w:t>
                            </w:r>
                            <w:r w:rsidR="008E5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11.55pt;width:150pt;height:6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L5LhgIAAHAFAAAOAAAAZHJzL2Uyb0RvYy54bWysVMFu2zAMvQ/YPwi6r7aDZEuDOkWQIsOA&#10;oi3aDj0rslQLkEVNUmJnXz9KdpysK3YYdrFFkXwkn0heXXeNJnvhvAJT0uIip0QYDpUyryX9/rz5&#10;NKfEB2YqpsGIkh6Ep9fLjx+uWrsQE6hBV8IRBDF+0dqS1iHYRZZ5XouG+QuwwqBSgmtYQNG9ZpVj&#10;LaI3Opvk+eesBVdZB1x4j7c3vZIuE76Ugod7Kb0IRJcUcwvp69J3G7/Z8ootXh2zteJDGuwfsmiY&#10;Mhh0hLphgZGdU39ANYo78CDDBYcmAykVF6kGrKbI31TzVDMrUi1IjrcjTf7/wfK7/ZN9cEhDa/3C&#10;4zFW0UnXxD/mR7pE1mEkS3SBcLwsLvNZniOnHHXz+Ww+mUU2s5O3dT58FdCQeCipw8dIHLH9rQ+9&#10;6dEkBjOwUVqnB9EmXnjQqop3SYgdIdbakT3DtwxdMUQ7s8LY0TM7lZJO4aBFhNDmUUiiKkx+khJJ&#10;XXbCZJwLE4peVbNK9KFilalREH70SIUmwIgsMckRewD4Pd8jdl/2YB9dRWrS0Tn/W2K98+iRIoMJ&#10;o3OjDLj3ADRWNUTu7Y8k9dRElkK37ZCbkk6jZbzZQnV4cMRBPzTe8o3Ch7xlPjwwh1OCb4+TH+7x&#10;IzW0JYXhREkN7ud799Eemxe1lLQ4dSX1P3bMCUr0N4NtfVlMp3FMkzCdfZmg4M4123ON2TVrwGYo&#10;cMdYno7RPujjUTpoXnBBrGJUVDHDMXZJeXBHYR36bYArhovVKpnhaFoWbs2T5RE88hwb9bl7Yc4O&#10;3RxwDu7gOKFs8aape9voaWC1CyBV6vgTr8ML4FinVhpWUNwb53KyOi3K5S8AAAD//wMAUEsDBBQA&#10;BgAIAAAAIQDmo8TI4AAAAAoBAAAPAAAAZHJzL2Rvd25yZXYueG1sTI/BTsMwDIbvSLxDZCQu05a2&#10;oG4qTScEAu2AJjHgwC1tTFPWOFWTbeXtMVzgaPvT7+8v15PrxRHH0HlSkC4SEEiNNx21Cl5fHuYr&#10;ECFqMrr3hAq+MMC6Oj8rdWH8iZ7xuIut4BAKhVZgYxwKKUNj0emw8AMS3z786HTkcWylGfWJw10v&#10;syTJpdMd8QerB7yz2Ox3B6fgfTPF9jN9jE97PXubbWzdbO9rpS4vptsbEBGn+AfDjz6rQ8VOtT+Q&#10;CaJXcL1KuEtUkF2lIBhY/i5qJvMsB1mV8n+F6hsAAP//AwBQSwECLQAUAAYACAAAACEAtoM4kv4A&#10;AADhAQAAEwAAAAAAAAAAAAAAAAAAAAAAW0NvbnRlbnRfVHlwZXNdLnhtbFBLAQItABQABgAIAAAA&#10;IQA4/SH/1gAAAJQBAAALAAAAAAAAAAAAAAAAAC8BAABfcmVscy8ucmVsc1BLAQItABQABgAIAAAA&#10;IQC5dL5LhgIAAHAFAAAOAAAAAAAAAAAAAAAAAC4CAABkcnMvZTJvRG9jLnhtbFBLAQItABQABgAI&#10;AAAAIQDmo8TI4AAAAAoBAAAPAAAAAAAAAAAAAAAAAOAEAABkcnMvZG93bnJldi54bWxQSwUGAAAA&#10;AAQABADzAAAA7QUAAAAA&#10;" filled="f" strokecolor="black [3213]" strokeweight="1pt">
                <v:textbox>
                  <w:txbxContent>
                    <w:p w14:paraId="173AD7CA" w14:textId="74A0228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8E5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385405B" w14:textId="29E7C4BA" w:rsidR="006C6A24" w:rsidRDefault="006C6A24" w:rsidP="006C6A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refer to DM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8E5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02B063" w14:textId="2D5F6C0A" w:rsidR="006C6A24" w:rsidRDefault="006C6A24" w:rsidP="006C6A2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bservational t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8E5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0F58562" w:rsidR="00A25EB0" w:rsidRDefault="00A25EB0" w:rsidP="00693447">
      <w:pPr>
        <w:spacing w:after="0" w:line="240" w:lineRule="auto"/>
      </w:pPr>
    </w:p>
    <w:p w14:paraId="4B1BF1EE" w14:textId="690B977A" w:rsidR="00A25EB0" w:rsidRDefault="008E549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6672BBFB">
                <wp:simplePos x="0" y="0"/>
                <wp:positionH relativeFrom="column">
                  <wp:posOffset>-374491</wp:posOffset>
                </wp:positionH>
                <wp:positionV relativeFrom="paragraph">
                  <wp:posOffset>119221</wp:posOffset>
                </wp:positionV>
                <wp:extent cx="1224597" cy="262890"/>
                <wp:effectExtent l="4445" t="0" r="18415" b="1841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2459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29.5pt;margin-top:9.4pt;width:96.4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KIOsgIAAPsFAAAOAAAAZHJzL2Uyb0RvYy54bWysVMFu2zAMvQ/YPwi6r46NJF2DOkWQosOA&#10;rg3WDj0rslQbkCVNYhJnXz9Kip2sazdgmA+GSIqP5BPJy6uuVWQrnG+MLml+NqJEaG6qRj+X9Nvj&#10;zYePlHhgumLKaFHSvfD0av7+3eXOzkRhaqMq4QiCaD/b2ZLWAHaWZZ7XomX+zFih0SiNaxmg6J6z&#10;yrEdorcqK0ajabYzrrLOcOE9aq+Tkc4jvpSCw72UXgBRJcXcIP5d/K/DP5tfstmzY7Zu+CEN9g9Z&#10;tKzRGHSAumbAyMY1v0G1DXfGGwln3LSZkbLhItaA1eSjF9U81MyKWAuS4+1Ak/9/sPxu+2BXDmnY&#10;WT/zeAxVdNK1xBlkK58iy/jF4jBd0kXu9gN3ogPCUZkXxXhycU4JR1sxLT5eRHKzBBZArfPwSZiW&#10;hENJpTK7Zc0cLBQIpxmIVXrGGIptbz1gVujf+wUMb1RT3TRKRSE0iVgqR7YMn5dxLjRMorvatF9M&#10;lfTTmH98aFRjOyT1uFdjiNhuASkG/CWI0n+LC10e2ijAHLNDKXhmR1bjCfZKBDylvwpJmgqJK2LC&#10;QwantYyTqWaVSOrJmzlHwIAskZwBO/8Tdsr5cD+4ijgvg3N68zcSS86DR4xsNAzObaONey26gp4t&#10;me73JCVqAkvQrTvkpqSTwGvQrE21X7nUkTjF3vKbBpvolnlYMYcDi0pcQnCPv9BXJTWHEyW1cT9e&#10;04f7OEdopWSHC6Ck/vuGOUGJ+qxxwi7y8ThsjCiMJ+cFCu7Usj616E27NNiEecwuHsN9UP1ROtM+&#10;4a5ahKhoYppj7JJycL2whLSYcNtxsVjEa7glLINb/WB5AA88h3l47J6Ys4dJApzBO9MvCzZ7MTvp&#10;bvDUZrEBI5s4WEdeDy+AGyZ28WEbhhV2Ksdbx509/wkAAP//AwBQSwMEFAAGAAgAAAAhAHL/Ip3c&#10;AAAACQEAAA8AAABkcnMvZG93bnJldi54bWxMj0FOwzAQRfdI3MEaJHatU0pCGuJUCCkHoO2i7Nx4&#10;SCLicbDdJNyeYQXLr//05025X+wgJvShd6Rgs05AIDXO9NQqOB3rVQ4iRE1GD45QwTcG2Fe3N6Uu&#10;jJvpDadDbAWPUCi0gi7GsZAyNB1aHdZuROLuw3mrI0ffSuP1zON2kA9Jkkmre+ILnR7xtcPm83C1&#10;Cuaj32Zn/96MX5SHabB1/Xiulbq/W16eQURc4h8Mv/qsDhU7XdyVTBAD5+yJSQWrNNuBYCDNNyAu&#10;XGzTHciqlP8/qH4AAAD//wMAUEsBAi0AFAAGAAgAAAAhALaDOJL+AAAA4QEAABMAAAAAAAAAAAAA&#10;AAAAAAAAAFtDb250ZW50X1R5cGVzXS54bWxQSwECLQAUAAYACAAAACEAOP0h/9YAAACUAQAACwAA&#10;AAAAAAAAAAAAAAAvAQAAX3JlbHMvLnJlbHNQSwECLQAUAAYACAAAACEAUzyiDrICAAD7BQAADgAA&#10;AAAAAAAAAAAAAAAuAgAAZHJzL2Uyb0RvYy54bWxQSwECLQAUAAYACAAAACEAcv8indwAAAAJAQAA&#10;DwAAAAAAAAAAAAAAAAAMBQAAZHJzL2Rvd25yZXYueG1sUEsFBgAAAAAEAAQA8wAAABU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FD98554">
                <wp:simplePos x="0" y="0"/>
                <wp:positionH relativeFrom="column">
                  <wp:posOffset>568960</wp:posOffset>
                </wp:positionH>
                <wp:positionV relativeFrom="paragraph">
                  <wp:posOffset>1016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4A8A3C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5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8pt;margin-top:.8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SSw5st8AAAAHAQAADwAAAGRycy9kb3ducmV2LnhtbEyPzU7DQAyE70i8w8pIXCq6&#10;KT9RCNlUCATqASHRlgM3J2uS0Kw3ym7b8PaYE5wsz4zGn4vl5Hp1oDF0ng0s5gko4trbjhsD283T&#10;RQYqRGSLvWcy8E0BluXpSYG59Ud+o8M6NkpKOORooI1xyLUOdUsOw9wPxOJ9+tFhlHVstB3xKOWu&#10;15dJkmqHHcuFFgd6aKnerffOwMdqis3X4jm+7HD2Plu1Vf36WBlzfjbd34GKNMW/MPziCzqUwlT5&#10;PdugegPZbSpJ0WWIfZWl8kkl+vUN6LLQ//nLHw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JLDmy3wAAAAcBAAAPAAAAAAAAAAAAAAAAAOE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4A8A3C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5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1D26A8" w14:textId="7CC101A2" w:rsidR="00A25EB0" w:rsidRDefault="008E549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F5F2AF0">
                <wp:simplePos x="0" y="0"/>
                <wp:positionH relativeFrom="column">
                  <wp:posOffset>2463165</wp:posOffset>
                </wp:positionH>
                <wp:positionV relativeFrom="paragraph">
                  <wp:posOffset>8318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AA9425" id="Straight Arrow Connector 15" o:spid="_x0000_s1026" type="#_x0000_t32" style="position:absolute;margin-left:193.95pt;margin-top:6.5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zlTBN4AAAAJ&#10;AQAADwAAAGRycy9kb3ducmV2LnhtbEyP0UrDQBBF3wX/YRnBN7uJlbSN2ZQiFIoi1OoHbJIxCe7O&#10;xt1tm/y9Iz7Ux5l7uHOmWI/WiBP60DtSkM4SEEi1a3pqFXy8b++WIELU1GjjCBVMGGBdXl8VOm/c&#10;md7wdIit4BIKuVbQxTjkUoa6Q6vDzA1InH06b3Xk0bey8frM5dbI+yTJpNU98YVOD/jUYf11OFoF&#10;q93QVmb/8px+J3676/fT67iZlLq9GTePICKO8QLDrz6rQ8lOlTtSE4RRMF8uVoxyME9BMPCwyDIQ&#10;1d9CloX8/0H5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M85UwT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0CF33205" w:rsidR="00A25EB0" w:rsidRDefault="00A25EB0" w:rsidP="00693447">
      <w:pPr>
        <w:spacing w:after="0" w:line="240" w:lineRule="auto"/>
      </w:pPr>
    </w:p>
    <w:p w14:paraId="6A43DE2B" w14:textId="7C760B36" w:rsidR="00A25EB0" w:rsidRDefault="008E549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02FE86B" wp14:editId="6A6645E0">
                <wp:simplePos x="0" y="0"/>
                <wp:positionH relativeFrom="column">
                  <wp:posOffset>1485900</wp:posOffset>
                </wp:positionH>
                <wp:positionV relativeFrom="paragraph">
                  <wp:posOffset>20320</wp:posOffset>
                </wp:positionV>
                <wp:extent cx="0" cy="545782"/>
                <wp:effectExtent l="76200" t="0" r="57150" b="64135"/>
                <wp:wrapNone/>
                <wp:docPr id="625251380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57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F9457C" id="Straight Arrow Connector 22" o:spid="_x0000_s1026" type="#_x0000_t32" style="position:absolute;margin-left:117pt;margin-top:1.6pt;width:0;height:42.9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pwCyAEAAP0DAAAOAAAAZHJzL2Uyb0RvYy54bWysU8uO1DAQvCPxD1buTDIjFlbRZPYwy3JB&#10;sOLxAV6nnVjyS+1mkvw9tpNJeAkJxKUT211dXeX28W40ml0Ag3K2Kfa7qmBghWuV7Zriy+eHF7cF&#10;C8Rty7Wz0BQThOLu9PzZcfA1HFzvdAvIYhEb6sE3RU/k67IMogfDw855sPFQOjSc4hK7skU+xOpG&#10;l4eqelUODluPTkAIcfd+PixOub6UIOiDlAGI6aaIvVGOmONTiuXpyOsOue+VWNrg/9CF4cpG0rXU&#10;PSfOvqL6pZRRAl1wknbCmdJJqQRkDVHNvvpJzaeee8haojnBrzaF/1dWvL+c7SNGGwYf6uAfMakY&#10;JZr0jf2xMZs1rWbBSEzMmyLu3ry8eX17SD6WG85joLfgDEs/TREIuep6Ojtr44043Gev+OVdoBl4&#10;BSRSbVMMTqv2QWmdF2kc4KyRXXi8SBr3C+EPWcSVfmNbRpOPk0aouO00LJmparlpzH80aZgZP4Jk&#10;qo2q5s7y+G18XAiwdOXUNmYnmIzdrcAqS/ojcMlPUMij+TfgFZGZnaUVbJR1+Dv2zSY5518dmHUn&#10;C55cO+Xbz9bEGcvXuLyHNMTfrzN8e7WnbwAAAP//AwBQSwMEFAAGAAgAAAAhABiIZzDdAAAACAEA&#10;AA8AAABkcnMvZG93bnJldi54bWxMj9FKw0AURN8F/2G5gm92k1SkjbkpRSgURajVD9hkb5PQ3bsx&#10;u22Tv3fFB/s4zDBzpliN1ogzDb5zjJDOEhDEtdMdNwhfn5uHBQgfFGtlHBPCRB5W5e1NoXLtLvxB&#10;531oRCxhnyuENoQ+l9LXLVnlZ64njt7BDVaFKIdG6kFdYrk1MkuSJ2lVx3GhVT29tFQf9yeLsNz2&#10;TWV2b6/pdzJstt1ueh/XE+L93bh+BhFoDP9h+MWP6FBGpsqdWHthELL5Y/wSEOYZiOj/6QphsUxB&#10;loW8PlD+AAAA//8DAFBLAQItABQABgAIAAAAIQC2gziS/gAAAOEBAAATAAAAAAAAAAAAAAAAAAAA&#10;AABbQ29udGVudF9UeXBlc10ueG1sUEsBAi0AFAAGAAgAAAAhADj9If/WAAAAlAEAAAsAAAAAAAAA&#10;AAAAAAAALwEAAF9yZWxzLy5yZWxzUEsBAi0AFAAGAAgAAAAhAF5enALIAQAA/QMAAA4AAAAAAAAA&#10;AAAAAAAALgIAAGRycy9lMm9Eb2MueG1sUEsBAi0AFAAGAAgAAAAhABiIZzD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34172841" w:rsidR="00A25EB0" w:rsidRDefault="00A25EB0" w:rsidP="00693447">
      <w:pPr>
        <w:spacing w:after="0" w:line="240" w:lineRule="auto"/>
      </w:pPr>
    </w:p>
    <w:p w14:paraId="7D352DB9" w14:textId="17250B45" w:rsidR="00A25EB0" w:rsidRDefault="00A25EB0" w:rsidP="00693447">
      <w:pPr>
        <w:spacing w:after="0" w:line="240" w:lineRule="auto"/>
      </w:pPr>
    </w:p>
    <w:p w14:paraId="7C28019F" w14:textId="17ED0C21" w:rsidR="00A25EB0" w:rsidRDefault="00291D1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125735F">
                <wp:simplePos x="0" y="0"/>
                <wp:positionH relativeFrom="column">
                  <wp:posOffset>504825</wp:posOffset>
                </wp:positionH>
                <wp:positionV relativeFrom="paragraph">
                  <wp:posOffset>75565</wp:posOffset>
                </wp:positionV>
                <wp:extent cx="2000250" cy="7239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4E2CAC49" w:rsidR="000F209F" w:rsidRDefault="008E5498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767A1F31" w14:textId="3314241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5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4172C0D7" w:rsidR="000F209F" w:rsidRDefault="008E5498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shed studie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f includ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ials</w:t>
                            </w:r>
                          </w:p>
                          <w:p w14:paraId="44F3165F" w14:textId="3568984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13A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3" style="position:absolute;margin-left:39.75pt;margin-top:5.95pt;width:157.5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yz2hQIAAHAFAAAOAAAAZHJzL2Uyb0RvYy54bWysVEtv2zAMvg/YfxB0X+1k7boGdYqgRYcB&#10;RRusHXpWZKk2IIuapMTOfv1I+ZGsK3YYdrElkfxIfnxcXnWNYTvlQw224LOTnDNlJZS1fSn496fb&#10;D585C1HYUhiwquB7FfjV8v27y9Yt1BwqMKXyDEFsWLSu4FWMbpFlQVaqEeEEnLIo1OAbEfHqX7LS&#10;ixbRG5PN8/xT1oIvnQepQsDXm17IlwlfayXjg9ZBRWYKjrHF9PXpu6FvtrwUixcvXFXLIQzxD1E0&#10;orbodIK6EVGwra//gGpq6SGAjicSmgy0rqVKOWA2s/xVNo+VcCrlguQEN9EU/h+svN89urVHGloX&#10;FgGPlEWnfUN/jI91iaz9RJbqIpP4iOzn8zPkVKLsfP7xIk9sZgdr50P8oqBhdCi4x2IkjsTuLkT0&#10;iKqjCjmzcFsbkwpiLD0EMHVJb+lCHaGujWc7gbWM3YxqhxBHWngjy+yQSjrFvVEEYew3pVldUvAp&#10;kNRlB0whpbJx1osqUare1RkmOqY2WSTXCZCQNQY5YQ8Av8c7YvcxD/pkqlKTTsb53wLrjSeL5Bls&#10;nIyb2oJ/C8BgVoPnXn8kqaeGWIrdpkNusJSkSS8bKPdrzzz0QxOcvK2xkHcixLXwOCVYe5z8+IAf&#10;baAtOAwnzirwP996J31sXpRy1uLUFTz82AqvODNfLbb1xez0lMY0XU7Pzud48ceSzbHEbptrwGaY&#10;4Y5xMh1JP5rxqD00z7ggVuQVRcJK9F1wGf14uY79NsAVI9VqldRwNJ2Id/bRSQInnqlRn7pn4d3Q&#10;zRHn4B7GCRWLV03d65KlhdU2gq5Txx94HSqAY51aaVhBtDeO70nrsCiXvwAAAP//AwBQSwMEFAAG&#10;AAgAAAAhAOsD/wngAAAACQEAAA8AAABkcnMvZG93bnJldi54bWxMj8FOwzAQRO9I/IO1SFwq6qRQ&#10;ICFOhUCgHhASBQ7cNskSh8brKHbb8PcsJzjum9HsTLGaXK/2NIbOs4F0noAirn3TcWvg7fXh7BpU&#10;iMgN9p7JwDcFWJXHRwXmjT/wC+03sVUSwiFHAzbGIdc61JYchrkfiEX79KPDKOfY6mbEg4S7Xi+S&#10;5FI77Fg+WBzozlK93eycgY/1FNuv9DE+bXH2Plvbqn6+r4w5PZlub0BFmuKfGX7rS3UopVPld9wE&#10;1Ru4ypbiFJ5moEQ/zy4EVAIWywx0Wej/C8ofAAAA//8DAFBLAQItABQABgAIAAAAIQC2gziS/gAA&#10;AOEBAAATAAAAAAAAAAAAAAAAAAAAAABbQ29udGVudF9UeXBlc10ueG1sUEsBAi0AFAAGAAgAAAAh&#10;ADj9If/WAAAAlAEAAAsAAAAAAAAAAAAAAAAALwEAAF9yZWxzLy5yZWxzUEsBAi0AFAAGAAgAAAAh&#10;ACwHLPaFAgAAcAUAAA4AAAAAAAAAAAAAAAAALgIAAGRycy9lMm9Eb2MueG1sUEsBAi0AFAAGAAgA&#10;AAAhAOsD/wngAAAACQEAAA8AAAAAAAAAAAAAAAAA3wQAAGRycy9kb3ducmV2LnhtbFBLBQYAAAAA&#10;BAAEAPMAAADsBQAAAAA=&#10;" filled="f" strokecolor="black [3213]" strokeweight="1pt">
                <v:textbox>
                  <w:txbxContent>
                    <w:p w14:paraId="6ACA85C1" w14:textId="4E2CAC49" w:rsidR="000F209F" w:rsidRDefault="008E5498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767A1F31" w14:textId="3314241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5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4172C0D7" w:rsidR="000F209F" w:rsidRDefault="008E5498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shed studie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f includ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ials</w:t>
                      </w:r>
                    </w:p>
                    <w:p w14:paraId="44F3165F" w14:textId="3568984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13A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46E18D77" w:rsidR="00A25EB0" w:rsidRDefault="00291D15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5EA7BA11">
                <wp:simplePos x="0" y="0"/>
                <wp:positionH relativeFrom="column">
                  <wp:posOffset>-159861</wp:posOffset>
                </wp:positionH>
                <wp:positionV relativeFrom="paragraph">
                  <wp:posOffset>128429</wp:posOffset>
                </wp:positionV>
                <wp:extent cx="800418" cy="262890"/>
                <wp:effectExtent l="1905" t="0" r="20955" b="2095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041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4" type="#_x0000_t176" style="position:absolute;margin-left:-12.6pt;margin-top:10.1pt;width:63.0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rKTsQIAAPoFAAAOAAAAZHJzL2Uyb0RvYy54bWysVMFu2zAMvQ/YPwi6r46DNGuDOkWQosOA&#10;rg2WDj0rslQbkCVNYmJnXz9Kip2sazdgmA+GSIqP5BPJq+uuUWQnnK+NLmh+NqJEaG7KWj8X9Nvj&#10;7YcLSjwwXTJltCjoXnh6PX//7qq1MzE2lVGlcARBtJ+1tqAVgJ1lmeeVaJg/M1ZoNErjGgYouues&#10;dKxF9EZl49FomrXGldYZLrxH7U0y0nnEl1JweJDSCyCqoJgbxL+L/034Z/MrNnt2zFY1P6TB/iGL&#10;htUagw5QNwwY2br6N6im5s54I+GMmyYzUtZcxBqwmnz0opp1xayItSA53g40+f8Hy+93a7tySENr&#10;/czjMVTRSdcQZ5CtfIos4xeLw3RJF7nbD9yJDghH5cVoNMnxsTmaxtPxxWXkNktYAdM6D5+EaUg4&#10;FFQq0y4r5mChQDjNQKzSK8ZIbHfnAZNC/94vYHij6vK2VioKoUfEUjmyY/i6jHOh4Ty6q23zxZRJ&#10;P43px3dGNXZDUk96NYaI3RaQYsBfgij9t7jQ5aGLAswxO5SCZ3YkNZ5gr0TAU/qrkKQukbdxTHjI&#10;4LSWSTJVrBRJff5mzhEwIEskZ8DO/4Sdcj7cD64ijsvgnJ78jcSS8+ARIxsNg3NTa+Nei66gZ0um&#10;+z1JiZrAEnSbDrnBlgq8Bs3GlPuVSw2JQ+wtv62xie6YhxVzOK+oxB0ED/gLfVVQczhRUhn34zV9&#10;uI9jhFZKWpz/gvrvW+YEJeqzxgG7zCeTsDCiMDn/OEbBnVo2pxa9bZYGmzCP2cVjuA+qP0pnmidc&#10;VYsQFU1Mc4xdUA6uF5aQ9hIuOy4Wi3gNl4RlcKfXlgfwwHOYh8fuiTl7mCTAEbw3/a5gsxezk+4G&#10;T20WWzCyjoN15PXwArhgYhcflmHYYKdyvHVc2fOfAAAA//8DAFBLAwQUAAYACAAAACEAeGrJNdwA&#10;AAAJAQAADwAAAGRycy9kb3ducmV2LnhtbEyPwU7DMBBE70j8g7VI3FqHFNIQ4lQIKR9A20N7c+Ml&#10;iYjXwXaT8PcsJ7jtaJ5mZ8rdYgcxoQ+9IwUP6wQEUuNMT62C46Fe5SBC1GT04AgVfGOAXXV7U+rC&#10;uJnecdrHVnAIhUIr6GIcCylD06HVYe1GJPY+nLc6svStNF7PHG4HmSZJJq3uiT90esS3DpvP/dUq&#10;mA9+k538uRm/KA/TYOv68VQrdX+3vL6AiLjEPxh+63N1qLjTxV3JBDGw3qZMKlilKR8MPOUZiAsb&#10;yeYZZFXK/wuqHwAAAP//AwBQSwECLQAUAAYACAAAACEAtoM4kv4AAADhAQAAEwAAAAAAAAAAAAAA&#10;AAAAAAAAW0NvbnRlbnRfVHlwZXNdLnhtbFBLAQItABQABgAIAAAAIQA4/SH/1gAAAJQBAAALAAAA&#10;AAAAAAAAAAAAAC8BAABfcmVscy8ucmVsc1BLAQItABQABgAIAAAAIQASorKTsQIAAPoFAAAOAAAA&#10;AAAAAAAAAAAAAC4CAABkcnMvZTJvRG9jLnhtbFBLAQItABQABgAIAAAAIQB4ask13AAAAAkBAAAP&#10;AAAAAAAAAAAAAAAAAAsFAABkcnMvZG93bnJldi54bWxQSwUGAAAAAAQABADzAAAAFA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29FBEC1" w14:textId="1FFCF8CD" w:rsidR="00A25EB0" w:rsidRDefault="00A25EB0" w:rsidP="00693447">
      <w:pPr>
        <w:spacing w:after="0" w:line="240" w:lineRule="auto"/>
      </w:pPr>
    </w:p>
    <w:p w14:paraId="3565BBFE" w14:textId="4D5931B7" w:rsidR="00A25EB0" w:rsidRDefault="00A25EB0" w:rsidP="00693447">
      <w:pPr>
        <w:spacing w:after="0" w:line="240" w:lineRule="auto"/>
      </w:pPr>
    </w:p>
    <w:p w14:paraId="1AE9DCDD" w14:textId="056E5D78" w:rsidR="00A25EB0" w:rsidRDefault="00A25EB0" w:rsidP="00693447">
      <w:pPr>
        <w:spacing w:after="0" w:line="240" w:lineRule="auto"/>
      </w:pPr>
    </w:p>
    <w:p w14:paraId="18CAB8BE" w14:textId="58D87E68" w:rsidR="00A25EB0" w:rsidRDefault="00A25EB0" w:rsidP="00693447">
      <w:pPr>
        <w:spacing w:after="0" w:line="240" w:lineRule="auto"/>
      </w:pPr>
    </w:p>
    <w:p w14:paraId="341E1C2D" w14:textId="4E904945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0571E55F" w:rsidR="00A25EB0" w:rsidRPr="00122935" w:rsidRDefault="00122935" w:rsidP="00122935">
      <w:pPr>
        <w:spacing w:after="0" w:line="240" w:lineRule="auto"/>
        <w:jc w:val="both"/>
        <w:rPr>
          <w:rFonts w:ascii="Arial" w:hAnsi="Arial" w:cs="Arial"/>
        </w:rPr>
      </w:pPr>
      <w:r w:rsidRPr="00122935">
        <w:rPr>
          <w:rFonts w:ascii="Arial" w:hAnsi="Arial" w:cs="Arial"/>
          <w:b/>
          <w:bCs/>
        </w:rPr>
        <w:t xml:space="preserve">Figure </w:t>
      </w:r>
      <w:r w:rsidR="0007692A">
        <w:rPr>
          <w:rFonts w:ascii="Arial" w:hAnsi="Arial" w:cs="Arial"/>
          <w:b/>
          <w:bCs/>
        </w:rPr>
        <w:t>S</w:t>
      </w:r>
      <w:r w:rsidRPr="00122935">
        <w:rPr>
          <w:rFonts w:ascii="Arial" w:hAnsi="Arial" w:cs="Arial"/>
          <w:b/>
          <w:bCs/>
        </w:rPr>
        <w:t>1. PRISMA 2020 flow diagram for identification, screening, and inclusion of registered clinical trials.</w:t>
      </w:r>
      <w:r w:rsidRPr="00122935">
        <w:rPr>
          <w:rFonts w:ascii="Arial" w:hAnsi="Arial" w:cs="Arial"/>
        </w:rPr>
        <w:t xml:space="preserve"> A systematic search of ClinicalTrials.gov was conducted on July 14, 2025 using three expert search queries (“DMT”, “Ayahuasca”, and “N,N-dimethyltryptamine”), yielding 196 records in total. After deduplication by NCT identifier, 57 duplicate records were removed. The remaining records were screened manually for relevance to ayahuasca or N,N-DMT as the investigated intervention. Records in which “DMT” referred to unrelated acronyms, trials involving 5-MeO-DMT, and records retrieved due to psilocybin-related nomenclature overlap were excluded. In addition, observational studies were excluded to restrict the sample to interventional clinical trials. A total of 26 unique interventional registered trials were included in the final review. Published studies associated with included trials were identified through</w:t>
      </w:r>
      <w:r>
        <w:rPr>
          <w:rFonts w:ascii="Arial" w:hAnsi="Arial" w:cs="Arial"/>
        </w:rPr>
        <w:t xml:space="preserve"> PubMed</w:t>
      </w:r>
      <w:r w:rsidRPr="00122935">
        <w:rPr>
          <w:rFonts w:ascii="Arial" w:hAnsi="Arial" w:cs="Arial"/>
        </w:rPr>
        <w:t xml:space="preserve"> targeted searches.</w:t>
      </w:r>
    </w:p>
    <w:p w14:paraId="3F2F6ACE" w14:textId="5C4BDBC9" w:rsidR="00A25EB0" w:rsidRDefault="00A25EB0" w:rsidP="00693447">
      <w:pPr>
        <w:spacing w:after="0" w:line="240" w:lineRule="auto"/>
      </w:pPr>
    </w:p>
    <w:sectPr w:rsidR="00A25EB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51EE7" w14:textId="77777777" w:rsidR="0047234C" w:rsidRDefault="0047234C" w:rsidP="001502CF">
      <w:pPr>
        <w:spacing w:after="0" w:line="240" w:lineRule="auto"/>
      </w:pPr>
      <w:r>
        <w:separator/>
      </w:r>
    </w:p>
  </w:endnote>
  <w:endnote w:type="continuationSeparator" w:id="0">
    <w:p w14:paraId="7BB3A61C" w14:textId="77777777" w:rsidR="0047234C" w:rsidRDefault="0047234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B7756" w14:textId="77777777" w:rsidR="0047234C" w:rsidRDefault="0047234C" w:rsidP="001502CF">
      <w:pPr>
        <w:spacing w:after="0" w:line="240" w:lineRule="auto"/>
      </w:pPr>
      <w:r>
        <w:separator/>
      </w:r>
    </w:p>
  </w:footnote>
  <w:footnote w:type="continuationSeparator" w:id="0">
    <w:p w14:paraId="36748ED7" w14:textId="77777777" w:rsidR="0047234C" w:rsidRDefault="0047234C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7692A"/>
    <w:rsid w:val="000A0D15"/>
    <w:rsid w:val="000B7F3B"/>
    <w:rsid w:val="000F209F"/>
    <w:rsid w:val="00115F36"/>
    <w:rsid w:val="00122935"/>
    <w:rsid w:val="001350DF"/>
    <w:rsid w:val="001502CF"/>
    <w:rsid w:val="0015239F"/>
    <w:rsid w:val="0018236E"/>
    <w:rsid w:val="001E371A"/>
    <w:rsid w:val="002378FF"/>
    <w:rsid w:val="00243932"/>
    <w:rsid w:val="00291D15"/>
    <w:rsid w:val="002B6F66"/>
    <w:rsid w:val="002E1B9C"/>
    <w:rsid w:val="003350D4"/>
    <w:rsid w:val="0034698D"/>
    <w:rsid w:val="0035066B"/>
    <w:rsid w:val="003709ED"/>
    <w:rsid w:val="003B526C"/>
    <w:rsid w:val="003F05CE"/>
    <w:rsid w:val="00400687"/>
    <w:rsid w:val="00422CC7"/>
    <w:rsid w:val="00444279"/>
    <w:rsid w:val="0047234C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11BC5"/>
    <w:rsid w:val="00693447"/>
    <w:rsid w:val="00694AB5"/>
    <w:rsid w:val="006A7872"/>
    <w:rsid w:val="006C24E8"/>
    <w:rsid w:val="006C6A24"/>
    <w:rsid w:val="006E7368"/>
    <w:rsid w:val="00713A20"/>
    <w:rsid w:val="0072689E"/>
    <w:rsid w:val="0073111E"/>
    <w:rsid w:val="00757902"/>
    <w:rsid w:val="007B09A8"/>
    <w:rsid w:val="007C36DE"/>
    <w:rsid w:val="007F146A"/>
    <w:rsid w:val="00827301"/>
    <w:rsid w:val="008611CA"/>
    <w:rsid w:val="008E5498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lethea Gerding</cp:lastModifiedBy>
  <cp:revision>3</cp:revision>
  <dcterms:created xsi:type="dcterms:W3CDTF">2026-04-24T16:03:00Z</dcterms:created>
  <dcterms:modified xsi:type="dcterms:W3CDTF">2026-04-24T16:03:00Z</dcterms:modified>
</cp:coreProperties>
</file>